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B47" w:rsidRPr="004233DA" w:rsidRDefault="00C54B47" w:rsidP="00C54B47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/>
          <w:color w:val="000000"/>
          <w:szCs w:val="20"/>
        </w:rPr>
      </w:pPr>
    </w:p>
    <w:tbl>
      <w:tblPr>
        <w:tblpPr w:leftFromText="180" w:rightFromText="180" w:vertAnchor="text" w:horzAnchor="margin" w:tblpX="-352" w:tblpY="516"/>
        <w:tblW w:w="9322" w:type="dxa"/>
        <w:tblLook w:val="00A0" w:firstRow="1" w:lastRow="0" w:firstColumn="1" w:lastColumn="0" w:noHBand="0" w:noVBand="0"/>
      </w:tblPr>
      <w:tblGrid>
        <w:gridCol w:w="947"/>
        <w:gridCol w:w="672"/>
        <w:gridCol w:w="683"/>
        <w:gridCol w:w="695"/>
        <w:gridCol w:w="683"/>
        <w:gridCol w:w="624"/>
        <w:gridCol w:w="639"/>
        <w:gridCol w:w="716"/>
        <w:gridCol w:w="624"/>
        <w:gridCol w:w="706"/>
        <w:gridCol w:w="680"/>
        <w:gridCol w:w="680"/>
        <w:gridCol w:w="973"/>
      </w:tblGrid>
      <w:tr w:rsidR="00C54B47" w:rsidRPr="00D0773A" w:rsidTr="00443019">
        <w:trPr>
          <w:trHeight w:val="348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M- typ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773A">
              <w:rPr>
                <w:rFonts w:ascii="Arial" w:hAnsi="Arial" w:cs="Arial"/>
                <w:i/>
                <w:color w:val="000000"/>
                <w:sz w:val="20"/>
                <w:szCs w:val="20"/>
              </w:rPr>
              <w:t>spe</w:t>
            </w: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77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e</w:t>
            </w: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77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e</w:t>
            </w: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77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e</w:t>
            </w: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77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e</w:t>
            </w: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77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e</w:t>
            </w: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J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77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me</w:t>
            </w: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Z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77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sa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77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e</w:t>
            </w: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77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e</w:t>
            </w: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C54B47" w:rsidP="0044301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77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e</w:t>
            </w: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B47" w:rsidRPr="00D0773A" w:rsidRDefault="00443019" w:rsidP="0044301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b No.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06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07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08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09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10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11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12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13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14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15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16</w:t>
            </w:r>
          </w:p>
        </w:tc>
      </w:tr>
      <w:tr w:rsidR="00C54B47" w:rsidRPr="00D0773A" w:rsidTr="008F48E1">
        <w:trPr>
          <w:trHeight w:val="24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17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18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19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20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21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22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23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24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25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26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27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28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29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30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31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32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33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34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35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36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37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38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39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40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41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42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43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44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45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46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47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48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49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50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51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52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53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54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55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70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56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57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58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59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60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61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9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62</w:t>
            </w:r>
          </w:p>
        </w:tc>
      </w:tr>
      <w:tr w:rsidR="00C54B47" w:rsidRPr="00D0773A" w:rsidTr="008F48E1">
        <w:trPr>
          <w:trHeight w:val="80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C54B47" w:rsidRDefault="00AD3660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63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C54B47" w:rsidRDefault="00AD3660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64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C54B47" w:rsidRDefault="00AD3660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65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2" w:type="dxa"/>
            <w:shd w:val="clear" w:color="auto" w:fill="BFBFBF"/>
            <w:vAlign w:val="center"/>
          </w:tcPr>
          <w:p w:rsidR="00C54B47" w:rsidRPr="00C54B47" w:rsidRDefault="00AD3660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lightGray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39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66</w:t>
            </w:r>
          </w:p>
        </w:tc>
      </w:tr>
      <w:tr w:rsidR="00C54B47" w:rsidRPr="00D0773A" w:rsidTr="008F48E1">
        <w:trPr>
          <w:trHeight w:val="113"/>
        </w:trPr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</w:tcPr>
          <w:p w:rsidR="00C54B47" w:rsidRPr="00D0773A" w:rsidRDefault="00C54B47" w:rsidP="00AD366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C54B47" w:rsidRPr="00D0773A" w:rsidRDefault="00C54B47" w:rsidP="00AD36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C54B47" w:rsidRPr="00D0773A" w:rsidRDefault="00C54B47" w:rsidP="00AD366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773A">
              <w:rPr>
                <w:rFonts w:ascii="Arial" w:hAnsi="Arial" w:cs="Arial"/>
                <w:color w:val="000000"/>
                <w:sz w:val="20"/>
                <w:szCs w:val="20"/>
              </w:rPr>
              <w:t>H567</w:t>
            </w:r>
          </w:p>
        </w:tc>
      </w:tr>
    </w:tbl>
    <w:p w:rsidR="00C54B47" w:rsidRDefault="00C54B47" w:rsidP="008055D7">
      <w:pPr>
        <w:spacing w:after="0" w:line="240" w:lineRule="auto"/>
        <w:rPr>
          <w:rFonts w:ascii="Arial" w:hAnsi="Arial"/>
        </w:rPr>
      </w:pPr>
      <w:bookmarkStart w:id="0" w:name="_GoBack"/>
      <w:bookmarkEnd w:id="0"/>
    </w:p>
    <w:sectPr w:rsidR="00C54B47" w:rsidSect="00EB0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C70"/>
    <w:rsid w:val="00035ED0"/>
    <w:rsid w:val="00114261"/>
    <w:rsid w:val="0019017D"/>
    <w:rsid w:val="00287109"/>
    <w:rsid w:val="002D3BAB"/>
    <w:rsid w:val="002E44D2"/>
    <w:rsid w:val="00351601"/>
    <w:rsid w:val="003F1424"/>
    <w:rsid w:val="00443019"/>
    <w:rsid w:val="004C2C70"/>
    <w:rsid w:val="00517ABC"/>
    <w:rsid w:val="008055D7"/>
    <w:rsid w:val="008D2684"/>
    <w:rsid w:val="008E7887"/>
    <w:rsid w:val="008F48E1"/>
    <w:rsid w:val="0097294F"/>
    <w:rsid w:val="009E0A9E"/>
    <w:rsid w:val="00AD3660"/>
    <w:rsid w:val="00B252F6"/>
    <w:rsid w:val="00C20246"/>
    <w:rsid w:val="00C54B47"/>
    <w:rsid w:val="00D72871"/>
    <w:rsid w:val="00DB28DB"/>
    <w:rsid w:val="00DF3F04"/>
    <w:rsid w:val="00E044B7"/>
    <w:rsid w:val="00E36EE9"/>
    <w:rsid w:val="00E73FA0"/>
    <w:rsid w:val="00EB0868"/>
    <w:rsid w:val="00F8442A"/>
    <w:rsid w:val="00FE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7A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17AB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17AB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17AB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17A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17ABC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17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7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7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7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7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17ABC"/>
    <w:rPr>
      <w:b/>
      <w:bCs/>
    </w:rPr>
  </w:style>
  <w:style w:type="character" w:styleId="Emphasis">
    <w:name w:val="Emphasis"/>
    <w:basedOn w:val="DefaultParagraphFont"/>
    <w:uiPriority w:val="20"/>
    <w:qFormat/>
    <w:rsid w:val="00517ABC"/>
    <w:rPr>
      <w:i/>
      <w:iCs/>
    </w:rPr>
  </w:style>
  <w:style w:type="paragraph" w:styleId="NoSpacing">
    <w:name w:val="No Spacing"/>
    <w:uiPriority w:val="1"/>
    <w:qFormat/>
    <w:rsid w:val="00517AB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17AB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17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17AB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ABC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17AB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17AB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17AB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17AB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17AB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7ABC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A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A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A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A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A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AB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AB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AB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A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7A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17AB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17AB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17AB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17A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17ABC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17A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7AB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7A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7A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AB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7AB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17ABC"/>
    <w:rPr>
      <w:b/>
      <w:bCs/>
    </w:rPr>
  </w:style>
  <w:style w:type="character" w:styleId="Emphasis">
    <w:name w:val="Emphasis"/>
    <w:basedOn w:val="DefaultParagraphFont"/>
    <w:uiPriority w:val="20"/>
    <w:qFormat/>
    <w:rsid w:val="00517ABC"/>
    <w:rPr>
      <w:i/>
      <w:iCs/>
    </w:rPr>
  </w:style>
  <w:style w:type="paragraph" w:styleId="NoSpacing">
    <w:name w:val="No Spacing"/>
    <w:uiPriority w:val="1"/>
    <w:qFormat/>
    <w:rsid w:val="00517AB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17AB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17AB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17AB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AB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ABC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17AB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17AB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17AB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17AB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17AB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7ABC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50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t01</dc:creator>
  <cp:lastModifiedBy>Turner, Claire E</cp:lastModifiedBy>
  <cp:revision>4</cp:revision>
  <dcterms:created xsi:type="dcterms:W3CDTF">2012-09-06T11:57:00Z</dcterms:created>
  <dcterms:modified xsi:type="dcterms:W3CDTF">2012-09-07T13:13:00Z</dcterms:modified>
</cp:coreProperties>
</file>